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amedia2"/>
        <w:tblpPr w:leftFromText="141" w:rightFromText="141" w:vertAnchor="text" w:horzAnchor="margin" w:tblpY="1696"/>
        <w:tblOverlap w:val="never"/>
        <w:tblW w:w="5030" w:type="dxa"/>
        <w:tblLook w:val="04A0" w:firstRow="1" w:lastRow="0" w:firstColumn="1" w:lastColumn="0" w:noHBand="0" w:noVBand="1"/>
      </w:tblPr>
      <w:tblGrid>
        <w:gridCol w:w="2560"/>
        <w:gridCol w:w="1270"/>
        <w:gridCol w:w="1200"/>
      </w:tblGrid>
      <w:tr w:rsidR="00627F87" w:rsidRPr="000357BF" w:rsidTr="00035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60" w:type="dxa"/>
            <w:noWrap/>
            <w:hideMark/>
          </w:tcPr>
          <w:p w:rsidR="00627F87" w:rsidRPr="000357BF" w:rsidRDefault="00627F87" w:rsidP="00EE6B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0" w:type="dxa"/>
            <w:vAlign w:val="center"/>
            <w:hideMark/>
          </w:tcPr>
          <w:p w:rsidR="00627F87" w:rsidRPr="000357BF" w:rsidRDefault="00627F87" w:rsidP="000357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Spearman</w:t>
            </w:r>
            <w:proofErr w:type="spellEnd"/>
            <w:r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</w:p>
        </w:tc>
        <w:tc>
          <w:tcPr>
            <w:tcW w:w="1200" w:type="dxa"/>
            <w:noWrap/>
            <w:vAlign w:val="center"/>
            <w:hideMark/>
          </w:tcPr>
          <w:p w:rsidR="00627F87" w:rsidRPr="000357BF" w:rsidRDefault="00627F87" w:rsidP="000357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  <w:r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777C19" w:rsidRPr="000357BF" w:rsidTr="000357B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777C19" w:rsidRPr="000357BF" w:rsidRDefault="0070518D" w:rsidP="000357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Light</w:t>
            </w:r>
            <w:r w:rsidR="00777C19"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777C19"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traps</w:t>
            </w:r>
            <w:proofErr w:type="spellEnd"/>
          </w:p>
        </w:tc>
      </w:tr>
      <w:tr w:rsidR="00627F87" w:rsidRPr="000357BF" w:rsidTr="0003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627F87" w:rsidRPr="000357BF" w:rsidRDefault="00627F87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P. perniciosus</w:t>
            </w: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x mean RH</w:t>
            </w:r>
          </w:p>
        </w:tc>
        <w:tc>
          <w:tcPr>
            <w:tcW w:w="1270" w:type="dxa"/>
            <w:noWrap/>
            <w:vAlign w:val="center"/>
            <w:hideMark/>
          </w:tcPr>
          <w:p w:rsidR="00627F87" w:rsidRPr="000357BF" w:rsidRDefault="00627F87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r w:rsidR="0070518D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627F87" w:rsidRPr="000357BF" w:rsidRDefault="00627F87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333</w:t>
            </w:r>
          </w:p>
        </w:tc>
      </w:tr>
      <w:tr w:rsidR="00627F87" w:rsidRPr="000357BF" w:rsidTr="0003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627F87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.</w:t>
            </w:r>
            <w:r w:rsidR="00627F87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perniciosus</w:t>
            </w:r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</w:t>
            </w:r>
            <w:proofErr w:type="spellStart"/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x</w:t>
            </w:r>
            <w:proofErr w:type="spellEnd"/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 RH</w:t>
            </w:r>
          </w:p>
        </w:tc>
        <w:tc>
          <w:tcPr>
            <w:tcW w:w="1270" w:type="dxa"/>
            <w:noWrap/>
            <w:vAlign w:val="center"/>
            <w:hideMark/>
          </w:tcPr>
          <w:p w:rsidR="00627F87" w:rsidRPr="000357BF" w:rsidRDefault="00627F87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r w:rsidR="0070518D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627F87" w:rsidRPr="000357BF" w:rsidRDefault="00627F87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333</w:t>
            </w:r>
          </w:p>
        </w:tc>
      </w:tr>
      <w:tr w:rsidR="00627F87" w:rsidRPr="000357BF" w:rsidTr="0003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627F87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.</w:t>
            </w:r>
            <w:r w:rsidR="00627F87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perniciosus</w:t>
            </w:r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min. RH</w:t>
            </w:r>
          </w:p>
        </w:tc>
        <w:tc>
          <w:tcPr>
            <w:tcW w:w="1270" w:type="dxa"/>
            <w:noWrap/>
            <w:vAlign w:val="center"/>
            <w:hideMark/>
          </w:tcPr>
          <w:p w:rsidR="00627F87" w:rsidRPr="000357BF" w:rsidRDefault="00627F87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r w:rsidR="0070518D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627F87" w:rsidRPr="000357BF" w:rsidRDefault="00627F87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33</w:t>
            </w:r>
          </w:p>
        </w:tc>
      </w:tr>
      <w:tr w:rsidR="00627F87" w:rsidRPr="000357BF" w:rsidTr="0003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627F87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S.</w:t>
            </w:r>
            <w:r w:rsidR="00627F87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="00627F87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minuta</w:t>
            </w:r>
            <w:proofErr w:type="spellEnd"/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x mean RH</w:t>
            </w:r>
          </w:p>
        </w:tc>
        <w:tc>
          <w:tcPr>
            <w:tcW w:w="1270" w:type="dxa"/>
            <w:noWrap/>
            <w:vAlign w:val="center"/>
            <w:hideMark/>
          </w:tcPr>
          <w:p w:rsidR="00627F87" w:rsidRPr="000357BF" w:rsidRDefault="00627F87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r w:rsidR="0070518D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627F87" w:rsidRPr="000357BF" w:rsidRDefault="00627F87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33</w:t>
            </w:r>
          </w:p>
        </w:tc>
      </w:tr>
      <w:tr w:rsidR="00627F87" w:rsidRPr="000357BF" w:rsidTr="0003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627F87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.</w:t>
            </w:r>
            <w:r w:rsidR="00627F87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minuta</w:t>
            </w:r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</w:t>
            </w:r>
            <w:proofErr w:type="spellStart"/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x</w:t>
            </w:r>
            <w:proofErr w:type="spellEnd"/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 RH</w:t>
            </w:r>
          </w:p>
        </w:tc>
        <w:tc>
          <w:tcPr>
            <w:tcW w:w="1270" w:type="dxa"/>
            <w:noWrap/>
            <w:vAlign w:val="center"/>
            <w:hideMark/>
          </w:tcPr>
          <w:p w:rsidR="00627F87" w:rsidRPr="000357BF" w:rsidRDefault="00627F87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r w:rsidR="0070518D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627F87" w:rsidRPr="000357BF" w:rsidRDefault="00627F87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33</w:t>
            </w:r>
          </w:p>
        </w:tc>
      </w:tr>
      <w:tr w:rsidR="00627F87" w:rsidRPr="000357BF" w:rsidTr="0098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627F87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.</w:t>
            </w:r>
            <w:r w:rsidR="00627F87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minuta</w:t>
            </w:r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min. RH</w:t>
            </w:r>
          </w:p>
        </w:tc>
        <w:tc>
          <w:tcPr>
            <w:tcW w:w="1270" w:type="dxa"/>
            <w:noWrap/>
            <w:vAlign w:val="center"/>
            <w:hideMark/>
          </w:tcPr>
          <w:p w:rsidR="00627F87" w:rsidRPr="000357BF" w:rsidRDefault="00627F87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r w:rsidR="0070518D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627F87" w:rsidRPr="000357BF" w:rsidRDefault="00627F87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eastAsia="es-ES"/>
              </w:rPr>
              <w:t>0.0167</w:t>
            </w:r>
            <w:r w:rsidR="00D83014" w:rsidRPr="000357B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eastAsia="es-ES"/>
              </w:rPr>
              <w:t>*</w:t>
            </w:r>
          </w:p>
        </w:tc>
      </w:tr>
      <w:tr w:rsidR="009840C9" w:rsidRPr="000357BF" w:rsidTr="009840C9">
        <w:trPr>
          <w:gridAfter w:val="2"/>
          <w:wAfter w:w="24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840C9" w:rsidRPr="000357BF" w:rsidRDefault="009840C9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27F87" w:rsidRPr="000357BF" w:rsidTr="0098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627F87" w:rsidRPr="000357BF" w:rsidRDefault="00627F87" w:rsidP="000357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S</w:t>
            </w:r>
            <w:r w:rsidR="0070518D"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ticky</w:t>
            </w:r>
            <w:proofErr w:type="spellEnd"/>
            <w:r w:rsidR="0070518D"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70518D"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traps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627F87" w:rsidRPr="000357BF" w:rsidRDefault="00627F87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627F87" w:rsidRPr="000357BF" w:rsidRDefault="00627F87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27F87" w:rsidRPr="000357BF" w:rsidTr="00FC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627F87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P.</w:t>
            </w:r>
            <w:r w:rsidR="00627F87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perniciosus</w:t>
            </w:r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x mean RH</w:t>
            </w:r>
          </w:p>
        </w:tc>
        <w:tc>
          <w:tcPr>
            <w:tcW w:w="1270" w:type="dxa"/>
            <w:noWrap/>
            <w:vAlign w:val="center"/>
            <w:hideMark/>
          </w:tcPr>
          <w:p w:rsidR="00627F87" w:rsidRPr="000357BF" w:rsidRDefault="00627F87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r w:rsidR="0070518D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627F87" w:rsidRPr="000357BF" w:rsidRDefault="00627F87" w:rsidP="00FC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167</w:t>
            </w:r>
          </w:p>
        </w:tc>
      </w:tr>
      <w:tr w:rsidR="00627F87" w:rsidRPr="000357BF" w:rsidTr="00FC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627F87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.</w:t>
            </w:r>
            <w:r w:rsidR="00627F87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perniciosus</w:t>
            </w:r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</w:t>
            </w:r>
            <w:proofErr w:type="spellStart"/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x</w:t>
            </w:r>
            <w:proofErr w:type="spellEnd"/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 RH</w:t>
            </w:r>
          </w:p>
        </w:tc>
        <w:tc>
          <w:tcPr>
            <w:tcW w:w="1270" w:type="dxa"/>
            <w:noWrap/>
            <w:vAlign w:val="center"/>
            <w:hideMark/>
          </w:tcPr>
          <w:p w:rsidR="00627F87" w:rsidRPr="000357BF" w:rsidRDefault="00627F87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r w:rsidR="0070518D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627F87" w:rsidRPr="000357BF" w:rsidRDefault="00627F87" w:rsidP="00FC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500</w:t>
            </w:r>
          </w:p>
        </w:tc>
      </w:tr>
      <w:tr w:rsidR="00627F87" w:rsidRPr="000357BF" w:rsidTr="00FC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627F87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.</w:t>
            </w:r>
            <w:r w:rsidR="00627F87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perniciosus</w:t>
            </w:r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min. RH</w:t>
            </w:r>
          </w:p>
        </w:tc>
        <w:tc>
          <w:tcPr>
            <w:tcW w:w="1270" w:type="dxa"/>
            <w:noWrap/>
            <w:vAlign w:val="center"/>
            <w:hideMark/>
          </w:tcPr>
          <w:p w:rsidR="00627F87" w:rsidRPr="000357BF" w:rsidRDefault="00627F87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r w:rsidR="0070518D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627F87" w:rsidRPr="000357BF" w:rsidRDefault="00627F87" w:rsidP="00FC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333</w:t>
            </w:r>
          </w:p>
        </w:tc>
      </w:tr>
      <w:tr w:rsidR="00627F87" w:rsidRPr="000357BF" w:rsidTr="00FC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627F87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S.</w:t>
            </w:r>
            <w:r w:rsidR="00627F87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="00627F87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minuta</w:t>
            </w:r>
            <w:proofErr w:type="spellEnd"/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x mean RH</w:t>
            </w:r>
          </w:p>
        </w:tc>
        <w:tc>
          <w:tcPr>
            <w:tcW w:w="1270" w:type="dxa"/>
            <w:noWrap/>
            <w:vAlign w:val="center"/>
            <w:hideMark/>
          </w:tcPr>
          <w:p w:rsidR="00627F87" w:rsidRPr="000357BF" w:rsidRDefault="00627F87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r w:rsidR="0070518D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627F87" w:rsidRPr="000357BF" w:rsidRDefault="00627F87" w:rsidP="00FC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333</w:t>
            </w:r>
          </w:p>
        </w:tc>
      </w:tr>
      <w:tr w:rsidR="00627F87" w:rsidRPr="000357BF" w:rsidTr="00FC6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627F87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.</w:t>
            </w:r>
            <w:r w:rsidR="00627F87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minuta</w:t>
            </w:r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</w:t>
            </w:r>
            <w:proofErr w:type="spellStart"/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x</w:t>
            </w:r>
            <w:proofErr w:type="spellEnd"/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 RH</w:t>
            </w:r>
          </w:p>
        </w:tc>
        <w:tc>
          <w:tcPr>
            <w:tcW w:w="1270" w:type="dxa"/>
            <w:noWrap/>
            <w:vAlign w:val="center"/>
            <w:hideMark/>
          </w:tcPr>
          <w:p w:rsidR="00627F87" w:rsidRPr="000357BF" w:rsidRDefault="00627F87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r w:rsidR="0070518D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627F87" w:rsidRPr="000357BF" w:rsidRDefault="00627F87" w:rsidP="00FC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333</w:t>
            </w:r>
          </w:p>
        </w:tc>
      </w:tr>
      <w:tr w:rsidR="00627F87" w:rsidRPr="000357BF" w:rsidTr="00FC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627F87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.</w:t>
            </w:r>
            <w:r w:rsidR="00627F87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minuta</w:t>
            </w:r>
            <w:r w:rsidR="00627F87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min. RH</w:t>
            </w:r>
          </w:p>
        </w:tc>
        <w:tc>
          <w:tcPr>
            <w:tcW w:w="1270" w:type="dxa"/>
            <w:noWrap/>
            <w:vAlign w:val="center"/>
            <w:hideMark/>
          </w:tcPr>
          <w:p w:rsidR="00627F87" w:rsidRPr="000357BF" w:rsidRDefault="00627F87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r w:rsidR="0070518D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627F87" w:rsidRPr="000357BF" w:rsidRDefault="00627F87" w:rsidP="00FC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33</w:t>
            </w:r>
          </w:p>
        </w:tc>
      </w:tr>
    </w:tbl>
    <w:tbl>
      <w:tblPr>
        <w:tblStyle w:val="Listamedia2"/>
        <w:tblpPr w:leftFromText="141" w:rightFromText="141" w:vertAnchor="text" w:horzAnchor="page" w:tblpX="6508" w:tblpY="1706"/>
        <w:tblW w:w="5030" w:type="dxa"/>
        <w:tblLook w:val="04A0" w:firstRow="1" w:lastRow="0" w:firstColumn="1" w:lastColumn="0" w:noHBand="0" w:noVBand="1"/>
      </w:tblPr>
      <w:tblGrid>
        <w:gridCol w:w="2560"/>
        <w:gridCol w:w="1270"/>
        <w:gridCol w:w="1200"/>
      </w:tblGrid>
      <w:tr w:rsidR="00EE6B13" w:rsidRPr="000357BF" w:rsidTr="00035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60" w:type="dxa"/>
            <w:noWrap/>
            <w:hideMark/>
          </w:tcPr>
          <w:p w:rsidR="00EE6B13" w:rsidRPr="000357BF" w:rsidRDefault="00EE6B13" w:rsidP="00EE6B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0" w:type="dxa"/>
            <w:vAlign w:val="center"/>
            <w:hideMark/>
          </w:tcPr>
          <w:p w:rsidR="00EE6B13" w:rsidRPr="000357BF" w:rsidRDefault="00EE6B13" w:rsidP="000357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Spearman</w:t>
            </w:r>
            <w:proofErr w:type="spellEnd"/>
            <w:r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coefficient</w:t>
            </w:r>
            <w:proofErr w:type="spellEnd"/>
          </w:p>
        </w:tc>
        <w:tc>
          <w:tcPr>
            <w:tcW w:w="1200" w:type="dxa"/>
            <w:noWrap/>
            <w:vAlign w:val="center"/>
            <w:hideMark/>
          </w:tcPr>
          <w:p w:rsidR="00EE6B13" w:rsidRPr="000357BF" w:rsidRDefault="00EE6B13" w:rsidP="000357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  <w:r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777C19" w:rsidRPr="000357BF" w:rsidTr="000357B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777C19" w:rsidRPr="000357BF" w:rsidRDefault="0070518D" w:rsidP="000357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Light</w:t>
            </w:r>
            <w:r w:rsidR="00777C19"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777C19"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traps</w:t>
            </w:r>
            <w:proofErr w:type="spellEnd"/>
          </w:p>
        </w:tc>
      </w:tr>
      <w:tr w:rsidR="00EE6B13" w:rsidRPr="000357BF" w:rsidTr="0003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EE6B13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P.</w:t>
            </w:r>
            <w:r w:rsidR="00EE6B13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perniciosus</w:t>
            </w:r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x mean Tª</w:t>
            </w:r>
          </w:p>
        </w:tc>
        <w:tc>
          <w:tcPr>
            <w:tcW w:w="1270" w:type="dxa"/>
            <w:noWrap/>
            <w:vAlign w:val="center"/>
            <w:hideMark/>
          </w:tcPr>
          <w:p w:rsidR="00EE6B13" w:rsidRPr="000357BF" w:rsidRDefault="00EE6B13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EE6B13" w:rsidRPr="000357BF" w:rsidRDefault="00EE6B13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333</w:t>
            </w:r>
          </w:p>
        </w:tc>
      </w:tr>
      <w:tr w:rsidR="00EE6B13" w:rsidRPr="000357BF" w:rsidTr="0003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EE6B13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.</w:t>
            </w:r>
            <w:r w:rsidR="00EE6B13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perniciosus</w:t>
            </w:r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</w:t>
            </w:r>
            <w:proofErr w:type="spellStart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x</w:t>
            </w:r>
            <w:proofErr w:type="spellEnd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ª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EE6B13" w:rsidRPr="000357BF" w:rsidRDefault="00EE6B13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EE6B13" w:rsidRPr="000357BF" w:rsidRDefault="00EE6B13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33</w:t>
            </w:r>
          </w:p>
        </w:tc>
      </w:tr>
      <w:tr w:rsidR="00EE6B13" w:rsidRPr="000357BF" w:rsidTr="0003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EE6B13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.</w:t>
            </w:r>
            <w:r w:rsidR="00EE6B13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perniciosus</w:t>
            </w:r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min. </w:t>
            </w:r>
            <w:proofErr w:type="spellStart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ª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EE6B13" w:rsidRPr="000357BF" w:rsidRDefault="00EE6B13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EE6B13" w:rsidRPr="000357BF" w:rsidRDefault="00EE6B13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333</w:t>
            </w:r>
          </w:p>
        </w:tc>
      </w:tr>
      <w:tr w:rsidR="00EE6B13" w:rsidRPr="000357BF" w:rsidTr="0003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EE6B13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S.</w:t>
            </w:r>
            <w:r w:rsidR="00EE6B13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="00EE6B13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minuta</w:t>
            </w:r>
            <w:proofErr w:type="spellEnd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x mean Tª</w:t>
            </w:r>
          </w:p>
        </w:tc>
        <w:tc>
          <w:tcPr>
            <w:tcW w:w="1270" w:type="dxa"/>
            <w:noWrap/>
            <w:vAlign w:val="center"/>
            <w:hideMark/>
          </w:tcPr>
          <w:p w:rsidR="00EE6B13" w:rsidRPr="000357BF" w:rsidRDefault="00EE6B13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EE6B13" w:rsidRPr="000357BF" w:rsidRDefault="00EE6B13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33</w:t>
            </w:r>
          </w:p>
        </w:tc>
      </w:tr>
      <w:tr w:rsidR="00EE6B13" w:rsidRPr="000357BF" w:rsidTr="0003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EE6B13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.</w:t>
            </w:r>
            <w:r w:rsidR="00EE6B13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minuta</w:t>
            </w:r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</w:t>
            </w:r>
            <w:proofErr w:type="spellStart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x</w:t>
            </w:r>
            <w:proofErr w:type="spellEnd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ª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EE6B13" w:rsidRPr="000357BF" w:rsidRDefault="00EE6B13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EE6B13" w:rsidRPr="000357BF" w:rsidRDefault="00EE6B13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eastAsia="es-ES"/>
              </w:rPr>
              <w:t>0.0167</w:t>
            </w:r>
            <w:r w:rsidR="00D83014" w:rsidRPr="000357BF">
              <w:rPr>
                <w:rFonts w:ascii="Arial" w:eastAsia="Times New Roman" w:hAnsi="Arial" w:cs="Arial"/>
                <w:bCs/>
                <w:color w:val="auto"/>
                <w:sz w:val="20"/>
                <w:szCs w:val="20"/>
                <w:lang w:eastAsia="es-ES"/>
              </w:rPr>
              <w:t>*</w:t>
            </w:r>
          </w:p>
        </w:tc>
      </w:tr>
      <w:tr w:rsidR="00EE6B13" w:rsidRPr="000357BF" w:rsidTr="0003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EE6B13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.</w:t>
            </w:r>
            <w:r w:rsidR="00EE6B13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minuta</w:t>
            </w:r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min. </w:t>
            </w:r>
            <w:proofErr w:type="spellStart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ª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EE6B13" w:rsidRPr="000357BF" w:rsidRDefault="00EE6B13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EE6B13" w:rsidRPr="000357BF" w:rsidRDefault="00EE6B13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33</w:t>
            </w:r>
          </w:p>
        </w:tc>
      </w:tr>
      <w:tr w:rsidR="009840C9" w:rsidRPr="000357BF" w:rsidTr="009840C9">
        <w:trPr>
          <w:gridAfter w:val="2"/>
          <w:wAfter w:w="247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9840C9" w:rsidRPr="000357BF" w:rsidRDefault="009840C9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bookmarkStart w:id="0" w:name="_GoBack"/>
        <w:bookmarkEnd w:id="0"/>
      </w:tr>
      <w:tr w:rsidR="00EE6B13" w:rsidRPr="000357BF" w:rsidTr="0003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EE6B13" w:rsidRPr="000357BF" w:rsidRDefault="00EE6B13" w:rsidP="000357B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S</w:t>
            </w:r>
            <w:r w:rsidR="0070518D"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ticky</w:t>
            </w:r>
            <w:proofErr w:type="spellEnd"/>
            <w:r w:rsidR="0070518D"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70518D" w:rsidRPr="000357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traps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EE6B13" w:rsidRPr="000357BF" w:rsidRDefault="00EE6B13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EE6B13" w:rsidRPr="000357BF" w:rsidRDefault="00EE6B13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EE6B13" w:rsidRPr="000357BF" w:rsidTr="0003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EE6B13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P.</w:t>
            </w:r>
            <w:r w:rsidR="00EE6B13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perniciosus</w:t>
            </w:r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x mean Tª</w:t>
            </w:r>
          </w:p>
        </w:tc>
        <w:tc>
          <w:tcPr>
            <w:tcW w:w="1270" w:type="dxa"/>
            <w:noWrap/>
            <w:vAlign w:val="center"/>
            <w:hideMark/>
          </w:tcPr>
          <w:p w:rsidR="00EE6B13" w:rsidRPr="000357BF" w:rsidRDefault="00EE6B13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EE6B13" w:rsidRPr="000357BF" w:rsidRDefault="00EE6B13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167</w:t>
            </w:r>
          </w:p>
        </w:tc>
      </w:tr>
      <w:tr w:rsidR="00EE6B13" w:rsidRPr="000357BF" w:rsidTr="0003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EE6B13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.</w:t>
            </w:r>
            <w:r w:rsidR="00EE6B13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perniciosus</w:t>
            </w:r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</w:t>
            </w:r>
            <w:proofErr w:type="spellStart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x</w:t>
            </w:r>
            <w:proofErr w:type="spellEnd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ª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EE6B13" w:rsidRPr="000357BF" w:rsidRDefault="00EE6B13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EE6B13" w:rsidRPr="000357BF" w:rsidRDefault="00EE6B13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333</w:t>
            </w:r>
          </w:p>
        </w:tc>
      </w:tr>
      <w:tr w:rsidR="00EE6B13" w:rsidRPr="000357BF" w:rsidTr="0003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EE6B13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.</w:t>
            </w:r>
            <w:r w:rsidR="00EE6B13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perniciosus</w:t>
            </w:r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min. </w:t>
            </w:r>
            <w:proofErr w:type="spellStart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ª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EE6B13" w:rsidRPr="000357BF" w:rsidRDefault="00EE6B13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EE6B13" w:rsidRPr="000357BF" w:rsidRDefault="00EE6B13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500</w:t>
            </w:r>
          </w:p>
        </w:tc>
      </w:tr>
      <w:tr w:rsidR="00EE6B13" w:rsidRPr="000357BF" w:rsidTr="0003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EE6B13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S.</w:t>
            </w:r>
            <w:r w:rsidR="00EE6B13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="00EE6B13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minuta</w:t>
            </w:r>
            <w:proofErr w:type="spellEnd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x mean Tª</w:t>
            </w:r>
          </w:p>
        </w:tc>
        <w:tc>
          <w:tcPr>
            <w:tcW w:w="1270" w:type="dxa"/>
            <w:noWrap/>
            <w:vAlign w:val="center"/>
            <w:hideMark/>
          </w:tcPr>
          <w:p w:rsidR="00EE6B13" w:rsidRPr="000357BF" w:rsidRDefault="00EE6B13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EE6B13" w:rsidRPr="000357BF" w:rsidRDefault="00EE6B13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333</w:t>
            </w:r>
          </w:p>
        </w:tc>
      </w:tr>
      <w:tr w:rsidR="00EE6B13" w:rsidRPr="000357BF" w:rsidTr="000357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EE6B13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.</w:t>
            </w:r>
            <w:r w:rsidR="00EE6B13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minuta</w:t>
            </w:r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</w:t>
            </w:r>
            <w:proofErr w:type="spellStart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x</w:t>
            </w:r>
            <w:proofErr w:type="spellEnd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ª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EE6B13" w:rsidRPr="000357BF" w:rsidRDefault="00EE6B13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EE6B13" w:rsidRPr="000357BF" w:rsidRDefault="00EE6B13" w:rsidP="0003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33</w:t>
            </w:r>
          </w:p>
        </w:tc>
      </w:tr>
      <w:tr w:rsidR="00EE6B13" w:rsidRPr="000357BF" w:rsidTr="0003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vAlign w:val="center"/>
            <w:hideMark/>
          </w:tcPr>
          <w:p w:rsidR="00EE6B13" w:rsidRPr="000357BF" w:rsidRDefault="0070518D" w:rsidP="000357B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.</w:t>
            </w:r>
            <w:r w:rsidR="00EE6B13" w:rsidRPr="000357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minuta</w:t>
            </w:r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x min. </w:t>
            </w:r>
            <w:proofErr w:type="spellStart"/>
            <w:r w:rsidR="00EE6B13"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ª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EE6B13" w:rsidRPr="000357BF" w:rsidRDefault="00EE6B13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1200" w:type="dxa"/>
            <w:tcBorders>
              <w:right w:val="nil"/>
            </w:tcBorders>
            <w:noWrap/>
            <w:vAlign w:val="center"/>
            <w:hideMark/>
          </w:tcPr>
          <w:p w:rsidR="00EE6B13" w:rsidRPr="000357BF" w:rsidRDefault="00EE6B13" w:rsidP="0003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5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333</w:t>
            </w:r>
          </w:p>
        </w:tc>
      </w:tr>
    </w:tbl>
    <w:p w:rsidR="00D83014" w:rsidRPr="00D83014" w:rsidRDefault="00D83014" w:rsidP="00D83014">
      <w:pPr>
        <w:rPr>
          <w:rFonts w:ascii="Times New Roman" w:hAnsi="Times New Roman" w:cs="Times New Roman"/>
          <w:lang w:val="en-US"/>
        </w:rPr>
      </w:pPr>
    </w:p>
    <w:p w:rsidR="003D2483" w:rsidRPr="003D2483" w:rsidRDefault="003D2483" w:rsidP="003D2483">
      <w:pPr>
        <w:rPr>
          <w:rFonts w:ascii="Arial" w:hAnsi="Arial" w:cs="Arial"/>
          <w:lang w:val="en-US"/>
        </w:rPr>
      </w:pPr>
      <w:r w:rsidRPr="003D2483">
        <w:rPr>
          <w:rFonts w:ascii="Arial" w:hAnsi="Arial" w:cs="Arial"/>
          <w:b/>
          <w:lang w:val="en-US"/>
        </w:rPr>
        <w:t xml:space="preserve">S4. </w:t>
      </w:r>
      <w:proofErr w:type="gramStart"/>
      <w:r w:rsidRPr="003D2483">
        <w:rPr>
          <w:rFonts w:ascii="Arial" w:hAnsi="Arial" w:cs="Arial"/>
          <w:b/>
          <w:lang w:val="en-US"/>
        </w:rPr>
        <w:t>Table.</w:t>
      </w:r>
      <w:proofErr w:type="gramEnd"/>
      <w:r w:rsidRPr="003D2483">
        <w:rPr>
          <w:rFonts w:ascii="Arial" w:hAnsi="Arial" w:cs="Arial"/>
          <w:b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C</w:t>
      </w:r>
      <w:r w:rsidRPr="003D2483">
        <w:rPr>
          <w:rFonts w:ascii="Arial" w:hAnsi="Arial" w:cs="Arial"/>
          <w:lang w:val="en-US"/>
        </w:rPr>
        <w:t xml:space="preserve">orrelation analysis between </w:t>
      </w:r>
      <w:r w:rsidRPr="003D2483">
        <w:rPr>
          <w:rFonts w:ascii="Arial" w:hAnsi="Arial" w:cs="Arial"/>
          <w:i/>
          <w:lang w:val="en-US"/>
        </w:rPr>
        <w:t>P. perniciosus</w:t>
      </w:r>
      <w:r w:rsidRPr="003D2483">
        <w:rPr>
          <w:rFonts w:ascii="Arial" w:hAnsi="Arial" w:cs="Arial"/>
          <w:lang w:val="en-US"/>
        </w:rPr>
        <w:t xml:space="preserve"> and </w:t>
      </w:r>
      <w:r w:rsidRPr="003D2483">
        <w:rPr>
          <w:rFonts w:ascii="Arial" w:hAnsi="Arial" w:cs="Arial"/>
          <w:i/>
          <w:lang w:val="en-US"/>
        </w:rPr>
        <w:t>S.</w:t>
      </w:r>
      <w:r w:rsidR="00EB5067">
        <w:rPr>
          <w:rFonts w:ascii="Arial" w:hAnsi="Arial" w:cs="Arial"/>
          <w:i/>
          <w:lang w:val="en-US"/>
        </w:rPr>
        <w:t xml:space="preserve"> </w:t>
      </w:r>
      <w:proofErr w:type="spellStart"/>
      <w:r w:rsidRPr="003D2483">
        <w:rPr>
          <w:rFonts w:ascii="Arial" w:hAnsi="Arial" w:cs="Arial"/>
          <w:i/>
          <w:lang w:val="en-US"/>
        </w:rPr>
        <w:t>minuta</w:t>
      </w:r>
      <w:proofErr w:type="spellEnd"/>
      <w:r w:rsidRPr="003D2483">
        <w:rPr>
          <w:rFonts w:ascii="Arial" w:hAnsi="Arial" w:cs="Arial"/>
          <w:lang w:val="en-US"/>
        </w:rPr>
        <w:t xml:space="preserve"> </w:t>
      </w:r>
      <w:r w:rsidR="0070518D">
        <w:rPr>
          <w:rFonts w:ascii="Arial" w:hAnsi="Arial" w:cs="Arial"/>
          <w:lang w:val="en-US"/>
        </w:rPr>
        <w:t>collections</w:t>
      </w:r>
      <w:r w:rsidRPr="003D2483">
        <w:rPr>
          <w:rFonts w:ascii="Arial" w:hAnsi="Arial" w:cs="Arial"/>
          <w:lang w:val="en-US"/>
        </w:rPr>
        <w:t xml:space="preserve"> and bioclimatic parameters.</w:t>
      </w:r>
      <w:proofErr w:type="gramEnd"/>
      <w:r w:rsidRPr="003D2483">
        <w:rPr>
          <w:rFonts w:ascii="Arial" w:hAnsi="Arial" w:cs="Arial"/>
          <w:lang w:val="en-US"/>
        </w:rPr>
        <w:t xml:space="preserve"> </w:t>
      </w:r>
      <w:proofErr w:type="gramStart"/>
      <w:r w:rsidRPr="003D2483">
        <w:rPr>
          <w:rFonts w:ascii="Arial" w:hAnsi="Arial" w:cs="Arial"/>
          <w:lang w:val="en-US"/>
        </w:rPr>
        <w:t>Statistical results</w:t>
      </w:r>
      <w:r>
        <w:rPr>
          <w:rFonts w:ascii="Arial" w:hAnsi="Arial" w:cs="Arial"/>
          <w:lang w:val="en-US"/>
        </w:rPr>
        <w:t>.</w:t>
      </w:r>
      <w:proofErr w:type="gramEnd"/>
    </w:p>
    <w:p w:rsidR="00D83014" w:rsidRPr="00D83014" w:rsidRDefault="00D83014" w:rsidP="00D83014">
      <w:pPr>
        <w:rPr>
          <w:rFonts w:ascii="Times New Roman" w:hAnsi="Times New Roman" w:cs="Times New Roman"/>
          <w:lang w:val="en-US"/>
        </w:rPr>
      </w:pPr>
    </w:p>
    <w:p w:rsidR="00D83014" w:rsidRPr="00D83014" w:rsidRDefault="00D83014" w:rsidP="00D83014">
      <w:pPr>
        <w:rPr>
          <w:rFonts w:ascii="Times New Roman" w:hAnsi="Times New Roman" w:cs="Times New Roman"/>
          <w:lang w:val="en-US"/>
        </w:rPr>
      </w:pPr>
    </w:p>
    <w:p w:rsidR="00D83014" w:rsidRPr="00D83014" w:rsidRDefault="00D83014" w:rsidP="00D83014">
      <w:pPr>
        <w:rPr>
          <w:rFonts w:ascii="Times New Roman" w:hAnsi="Times New Roman" w:cs="Times New Roman"/>
          <w:lang w:val="en-US"/>
        </w:rPr>
      </w:pPr>
    </w:p>
    <w:p w:rsidR="00D83014" w:rsidRPr="00D83014" w:rsidRDefault="00D83014" w:rsidP="00D83014">
      <w:pPr>
        <w:rPr>
          <w:rFonts w:ascii="Times New Roman" w:hAnsi="Times New Roman" w:cs="Times New Roman"/>
          <w:lang w:val="en-US"/>
        </w:rPr>
      </w:pPr>
    </w:p>
    <w:p w:rsidR="00D83014" w:rsidRPr="00D83014" w:rsidRDefault="00D83014" w:rsidP="00D83014">
      <w:pPr>
        <w:rPr>
          <w:rFonts w:ascii="Times New Roman" w:hAnsi="Times New Roman" w:cs="Times New Roman"/>
          <w:lang w:val="en-US"/>
        </w:rPr>
      </w:pPr>
    </w:p>
    <w:p w:rsidR="00D83014" w:rsidRPr="00D83014" w:rsidRDefault="00D83014" w:rsidP="00D83014">
      <w:pPr>
        <w:rPr>
          <w:rFonts w:ascii="Times New Roman" w:hAnsi="Times New Roman" w:cs="Times New Roman"/>
          <w:lang w:val="en-US"/>
        </w:rPr>
      </w:pPr>
    </w:p>
    <w:p w:rsidR="00D83014" w:rsidRPr="00D83014" w:rsidRDefault="00D83014" w:rsidP="00D83014">
      <w:pPr>
        <w:rPr>
          <w:rFonts w:ascii="Times New Roman" w:hAnsi="Times New Roman" w:cs="Times New Roman"/>
          <w:lang w:val="en-US"/>
        </w:rPr>
      </w:pPr>
    </w:p>
    <w:p w:rsidR="00D83014" w:rsidRPr="00D83014" w:rsidRDefault="00D83014" w:rsidP="00D83014">
      <w:pPr>
        <w:rPr>
          <w:rFonts w:ascii="Times New Roman" w:hAnsi="Times New Roman" w:cs="Times New Roman"/>
          <w:lang w:val="en-US"/>
        </w:rPr>
      </w:pPr>
    </w:p>
    <w:p w:rsidR="00D83014" w:rsidRPr="00D83014" w:rsidRDefault="00D83014" w:rsidP="00D83014">
      <w:pPr>
        <w:rPr>
          <w:rFonts w:ascii="Times New Roman" w:hAnsi="Times New Roman" w:cs="Times New Roman"/>
          <w:lang w:val="en-US"/>
        </w:rPr>
      </w:pPr>
    </w:p>
    <w:p w:rsidR="00D83014" w:rsidRPr="00D83014" w:rsidRDefault="00D83014" w:rsidP="00D83014">
      <w:pPr>
        <w:rPr>
          <w:rFonts w:ascii="Times New Roman" w:hAnsi="Times New Roman" w:cs="Times New Roman"/>
          <w:lang w:val="en-US"/>
        </w:rPr>
      </w:pPr>
    </w:p>
    <w:p w:rsidR="00D83014" w:rsidRPr="00D83014" w:rsidRDefault="00D83014" w:rsidP="00D83014">
      <w:pPr>
        <w:rPr>
          <w:rFonts w:ascii="Times New Roman" w:hAnsi="Times New Roman" w:cs="Times New Roman"/>
          <w:lang w:val="en-US"/>
        </w:rPr>
      </w:pPr>
    </w:p>
    <w:p w:rsidR="00D83014" w:rsidRDefault="00D83014" w:rsidP="00D83014">
      <w:pPr>
        <w:rPr>
          <w:rFonts w:ascii="Times New Roman" w:hAnsi="Times New Roman" w:cs="Times New Roman"/>
          <w:lang w:val="en-US"/>
        </w:rPr>
      </w:pPr>
    </w:p>
    <w:p w:rsidR="00D83014" w:rsidRPr="00FC3993" w:rsidRDefault="00D83014" w:rsidP="00D83014">
      <w:pPr>
        <w:tabs>
          <w:tab w:val="left" w:pos="1591"/>
        </w:tabs>
        <w:rPr>
          <w:lang w:val="en-US"/>
        </w:rPr>
      </w:pPr>
      <w:r w:rsidRPr="00FC3993">
        <w:rPr>
          <w:lang w:val="en-US"/>
        </w:rPr>
        <w:t>*significant values (</w:t>
      </w:r>
      <w:r w:rsidRPr="00FC3993">
        <w:rPr>
          <w:i/>
          <w:lang w:val="en-US"/>
        </w:rPr>
        <w:t>p</w:t>
      </w:r>
      <w:r w:rsidRPr="00FC3993">
        <w:rPr>
          <w:lang w:val="en-US"/>
        </w:rPr>
        <w:t>-value≤0.05)</w:t>
      </w:r>
    </w:p>
    <w:p w:rsidR="00627F87" w:rsidRPr="00D83014" w:rsidRDefault="00627F87" w:rsidP="00D83014">
      <w:pPr>
        <w:rPr>
          <w:rFonts w:ascii="Times New Roman" w:hAnsi="Times New Roman" w:cs="Times New Roman"/>
          <w:lang w:val="en-US"/>
        </w:rPr>
      </w:pPr>
    </w:p>
    <w:sectPr w:rsidR="00627F87" w:rsidRPr="00D83014" w:rsidSect="00EE6B1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F87"/>
    <w:rsid w:val="000357BF"/>
    <w:rsid w:val="000F6C39"/>
    <w:rsid w:val="003D2483"/>
    <w:rsid w:val="004E1071"/>
    <w:rsid w:val="00627F87"/>
    <w:rsid w:val="0070518D"/>
    <w:rsid w:val="00777C19"/>
    <w:rsid w:val="008E318F"/>
    <w:rsid w:val="009840C9"/>
    <w:rsid w:val="00CC1281"/>
    <w:rsid w:val="00D83014"/>
    <w:rsid w:val="00EB5067"/>
    <w:rsid w:val="00EE6B13"/>
    <w:rsid w:val="00FC3993"/>
    <w:rsid w:val="00FC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627F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627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clara">
    <w:name w:val="Light Grid"/>
    <w:basedOn w:val="Tablanormal"/>
    <w:uiPriority w:val="62"/>
    <w:rsid w:val="00627F8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amedia2">
    <w:name w:val="Medium List 2"/>
    <w:basedOn w:val="Tablanormal"/>
    <w:uiPriority w:val="66"/>
    <w:rsid w:val="00627F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627F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627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clara">
    <w:name w:val="Light Grid"/>
    <w:basedOn w:val="Tablanormal"/>
    <w:uiPriority w:val="62"/>
    <w:rsid w:val="00627F8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amedia2">
    <w:name w:val="Medium List 2"/>
    <w:basedOn w:val="Tablanormal"/>
    <w:uiPriority w:val="66"/>
    <w:rsid w:val="00627F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0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7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Hernandez Taberna</dc:creator>
  <cp:lastModifiedBy>Ricardo</cp:lastModifiedBy>
  <cp:revision>8</cp:revision>
  <dcterms:created xsi:type="dcterms:W3CDTF">2016-03-23T10:55:00Z</dcterms:created>
  <dcterms:modified xsi:type="dcterms:W3CDTF">2016-10-09T21:53:00Z</dcterms:modified>
</cp:coreProperties>
</file>